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48EB8" w14:textId="77777777" w:rsidR="007C597F" w:rsidRPr="00EF3C4B" w:rsidRDefault="00E56B99">
      <w:pPr>
        <w:rPr>
          <w:b/>
          <w:bCs/>
          <w:lang w:val="en-GB"/>
        </w:rPr>
      </w:pPr>
      <w:r>
        <w:rPr>
          <w:b/>
          <w:bCs/>
          <w:noProof/>
          <w:lang w:val="en-US"/>
        </w:rPr>
        <w:drawing>
          <wp:inline distT="0" distB="0" distL="0" distR="0" wp14:anchorId="24343FF8" wp14:editId="0386C631">
            <wp:extent cx="4716780" cy="4914900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780" cy="4914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93DC53" w14:textId="68340FE1" w:rsidR="00FB02CD" w:rsidRDefault="00B73648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1 </w:t>
      </w:r>
      <w:r w:rsidR="00B23AA6">
        <w:rPr>
          <w:b/>
          <w:bCs/>
          <w:lang w:val="en-GB"/>
        </w:rPr>
        <w:t xml:space="preserve">Fig: </w:t>
      </w:r>
      <w:r w:rsidR="007C597F">
        <w:rPr>
          <w:b/>
          <w:bCs/>
          <w:lang w:val="en-GB"/>
        </w:rPr>
        <w:t>Intentionally p</w:t>
      </w:r>
      <w:r w:rsidR="001E1162">
        <w:rPr>
          <w:b/>
          <w:bCs/>
          <w:lang w:val="en-GB"/>
        </w:rPr>
        <w:t>unctured</w:t>
      </w:r>
      <w:r w:rsidR="00B23AA6">
        <w:rPr>
          <w:b/>
          <w:bCs/>
          <w:lang w:val="en-GB"/>
        </w:rPr>
        <w:t xml:space="preserve"> blister</w:t>
      </w:r>
      <w:r w:rsidR="007C597F">
        <w:rPr>
          <w:b/>
          <w:bCs/>
          <w:lang w:val="en-GB"/>
        </w:rPr>
        <w:t xml:space="preserve"> of misoprostol tablets</w:t>
      </w:r>
      <w:r w:rsidR="001B3E7A">
        <w:rPr>
          <w:b/>
          <w:bCs/>
          <w:lang w:val="en-GB"/>
        </w:rPr>
        <w:t xml:space="preserve"> </w:t>
      </w:r>
      <w:r w:rsidR="007C597F">
        <w:rPr>
          <w:b/>
          <w:bCs/>
          <w:lang w:val="en-GB"/>
        </w:rPr>
        <w:t>(</w:t>
      </w:r>
      <w:r w:rsidR="001B3E7A">
        <w:rPr>
          <w:b/>
          <w:bCs/>
          <w:lang w:val="en-GB"/>
        </w:rPr>
        <w:t>Kontrac 200</w:t>
      </w:r>
      <w:r w:rsidR="007C597F">
        <w:rPr>
          <w:b/>
          <w:bCs/>
          <w:lang w:val="en-GB"/>
        </w:rPr>
        <w:t>, batch</w:t>
      </w:r>
      <w:r w:rsidR="007C597F" w:rsidRPr="007C597F"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 E0571</w:t>
      </w:r>
      <w:r w:rsidR="007C597F">
        <w:rPr>
          <w:rFonts w:ascii="Calibri" w:eastAsia="Times New Roman" w:hAnsi="Calibri" w:cs="Calibri"/>
          <w:b/>
          <w:bCs/>
          <w:color w:val="000000"/>
          <w:lang w:val="en-US" w:eastAsia="de-DE"/>
        </w:rPr>
        <w:t>). Needle punctures are highlighted by arrows.</w:t>
      </w:r>
    </w:p>
    <w:sectPr w:rsidR="00FB02CD" w:rsidSect="007D17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73F2"/>
    <w:rsid w:val="0005137F"/>
    <w:rsid w:val="000F5C08"/>
    <w:rsid w:val="001A79A7"/>
    <w:rsid w:val="001B2A41"/>
    <w:rsid w:val="001B3E7A"/>
    <w:rsid w:val="001B7C7C"/>
    <w:rsid w:val="001C45E8"/>
    <w:rsid w:val="001E1162"/>
    <w:rsid w:val="00205CCF"/>
    <w:rsid w:val="0021646E"/>
    <w:rsid w:val="0023097C"/>
    <w:rsid w:val="00243B47"/>
    <w:rsid w:val="002D4F89"/>
    <w:rsid w:val="002E2269"/>
    <w:rsid w:val="002E4F19"/>
    <w:rsid w:val="00331CCB"/>
    <w:rsid w:val="00472F80"/>
    <w:rsid w:val="0048670D"/>
    <w:rsid w:val="00492EF9"/>
    <w:rsid w:val="004A36D0"/>
    <w:rsid w:val="004A4BE5"/>
    <w:rsid w:val="004C7831"/>
    <w:rsid w:val="004D2FB7"/>
    <w:rsid w:val="004D4A88"/>
    <w:rsid w:val="005B31B0"/>
    <w:rsid w:val="005B359D"/>
    <w:rsid w:val="0060482A"/>
    <w:rsid w:val="00612174"/>
    <w:rsid w:val="00621F24"/>
    <w:rsid w:val="00681FC7"/>
    <w:rsid w:val="006D41CC"/>
    <w:rsid w:val="00726FB6"/>
    <w:rsid w:val="007317D9"/>
    <w:rsid w:val="00764B54"/>
    <w:rsid w:val="007B15EC"/>
    <w:rsid w:val="007C153F"/>
    <w:rsid w:val="007C597F"/>
    <w:rsid w:val="007D179F"/>
    <w:rsid w:val="00813149"/>
    <w:rsid w:val="0081315D"/>
    <w:rsid w:val="008D7362"/>
    <w:rsid w:val="00900552"/>
    <w:rsid w:val="00945D81"/>
    <w:rsid w:val="00956D79"/>
    <w:rsid w:val="00981EA3"/>
    <w:rsid w:val="00994436"/>
    <w:rsid w:val="009A3AF2"/>
    <w:rsid w:val="009D5872"/>
    <w:rsid w:val="009D7733"/>
    <w:rsid w:val="009E41E9"/>
    <w:rsid w:val="009F4CF6"/>
    <w:rsid w:val="00A16239"/>
    <w:rsid w:val="00B03EAB"/>
    <w:rsid w:val="00B23AA6"/>
    <w:rsid w:val="00B67D1D"/>
    <w:rsid w:val="00B73648"/>
    <w:rsid w:val="00BC18D9"/>
    <w:rsid w:val="00C244DD"/>
    <w:rsid w:val="00C363F0"/>
    <w:rsid w:val="00C752E3"/>
    <w:rsid w:val="00C95345"/>
    <w:rsid w:val="00CD524C"/>
    <w:rsid w:val="00CD7FA8"/>
    <w:rsid w:val="00D856D5"/>
    <w:rsid w:val="00DC0715"/>
    <w:rsid w:val="00E05AF5"/>
    <w:rsid w:val="00E15280"/>
    <w:rsid w:val="00E31291"/>
    <w:rsid w:val="00E56B99"/>
    <w:rsid w:val="00E80522"/>
    <w:rsid w:val="00E87ADB"/>
    <w:rsid w:val="00E90507"/>
    <w:rsid w:val="00E94106"/>
    <w:rsid w:val="00EB1C91"/>
    <w:rsid w:val="00EE78A0"/>
    <w:rsid w:val="00EF3C4B"/>
    <w:rsid w:val="00EF5D70"/>
    <w:rsid w:val="00F41736"/>
    <w:rsid w:val="00F71F6E"/>
    <w:rsid w:val="00FA3ECB"/>
    <w:rsid w:val="00FB02CD"/>
    <w:rsid w:val="00FC7A30"/>
    <w:rsid w:val="00FD73F2"/>
    <w:rsid w:val="00FF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C8F4E"/>
  <w15:docId w15:val="{AB992AAD-B68A-41DE-946E-91B3FB66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D1D"/>
  </w:style>
  <w:style w:type="paragraph" w:styleId="Heading1">
    <w:name w:val="heading 1"/>
    <w:basedOn w:val="Normal"/>
    <w:next w:val="Normal"/>
    <w:link w:val="Heading1Char"/>
    <w:uiPriority w:val="9"/>
    <w:qFormat/>
    <w:rsid w:val="002E22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FC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E22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E2269"/>
    <w:pPr>
      <w:outlineLvl w:val="9"/>
    </w:pPr>
    <w:rPr>
      <w:lang w:eastAsia="de-DE"/>
    </w:rPr>
  </w:style>
  <w:style w:type="table" w:styleId="TableGrid">
    <w:name w:val="Table Grid"/>
    <w:basedOn w:val="TableNormal"/>
    <w:uiPriority w:val="39"/>
    <w:rsid w:val="000F5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2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462DA-4B3A-4810-B524-61A130B47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omsai@gmail.com</dc:creator>
  <cp:keywords/>
  <dc:description/>
  <cp:lastModifiedBy>chn off31</cp:lastModifiedBy>
  <cp:revision>7</cp:revision>
  <cp:lastPrinted>2020-02-17T18:39:00Z</cp:lastPrinted>
  <dcterms:created xsi:type="dcterms:W3CDTF">2020-05-20T15:22:00Z</dcterms:created>
  <dcterms:modified xsi:type="dcterms:W3CDTF">2020-08-26T02:46:00Z</dcterms:modified>
</cp:coreProperties>
</file>